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257" w:before="274" w:after="137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Supplementary Table S1. Baseline Characteristics of the Study Population After 1:4 Propensity Score Matching</w:t>
      </w:r>
    </w:p>
    <w:tbl>
      <w:tblPr>
        <w:tblW w:w="8443" w:type="dxa"/>
        <w:jc w:val="left"/>
        <w:tblInd w:w="0" w:type="dxa"/>
        <w:tblLayout w:type="fixed"/>
        <w:tblCellMar>
          <w:top w:w="86" w:type="dxa"/>
          <w:left w:w="0" w:type="dxa"/>
          <w:bottom w:w="86" w:type="dxa"/>
          <w:right w:w="137" w:type="dxa"/>
        </w:tblCellMar>
      </w:tblPr>
      <w:tblGrid>
        <w:gridCol w:w="1688"/>
        <w:gridCol w:w="1473"/>
        <w:gridCol w:w="216"/>
        <w:gridCol w:w="1420"/>
        <w:gridCol w:w="268"/>
        <w:gridCol w:w="1633"/>
        <w:gridCol w:w="56"/>
        <w:gridCol w:w="758"/>
        <w:gridCol w:w="931"/>
      </w:tblGrid>
      <w:tr>
        <w:trPr/>
        <w:tc>
          <w:tcPr>
            <w:tcW w:w="31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haracteristic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Control (n=7,040)Sarcoidosis (n=1,760)SMDP TrendSEX, n, (%)0.0080.786     Female3680 (52.3%)927 (52.7%)     Male3360 (47.7%)833 (47.3%)Age, years, mean (SD)56.72 (7.93)56.82 (7.80)0.0130.633Race, n, (%)0.0280.689     White6405 (91.0%)1606 (91.2%)     Other635 (9.0%)154 (8.8%)Health status, n, (%)0.0300.727     Excellent671 (9.5%)171 (9.7%)     Good3607 (51.2%)892 (50.7%)     Fair2175 (30.9%)536 (30.5%)     Poor587 (8.3%)161 (9.1%)Smoking status, n (%)0.0200.759     Never4474 (63.6%)1114 (63.3%)     Previous2228 (31.6%)554 (31.5%)     Current338 (4.8%)92 (5.2%)Drinking status, n (%)0.0060.978     Never415 (5.9%)102 (5.8%)     Previous317 (4.5%)78 (4.4%)     Current6308 (89.6%)1580 (89.8%)Education, n, (%)0.0330.956     College / University degree2405 (34.2%)593 (33.7%)     A /AS levels / equivalent822 (11.7%)214 (12.2%)     O levels/GCSEs / equivalent1454 (20.7%)377 (21.4%)     CSEs or equivalent406 (5.8%)98 (5.6%)     NVQ/HND/HNC / equivalent491 (7.0%)121 (6.9%)     Other professional qualifications442 (6.3%)101 (5.7%)     None of the above1020 (14.5%)256 (14.5%)Diabetes, n, (%)0.0060.858     NO6416 (91.1%)1607 (91.3%)     YES624 (8.9%)153 (8.7%)Hypertension, n, (%)0.0010.996     NO3659 (52.0%)914 (51.9%)     YES3381 (48.0%)846 (48.1%)Body mass index, kg/m², mean (SD)28.52 (5.34)28.56 (5.12)0.0070.785Townsend Deprivation Index, mean (SD)-1.10 (3.16)-1.15 (3.17)0.0180.504Triglycerides, mmol/L, mean (SD)1.85 (1.07)1.85 (1.01)0.0080.761Total cholesterol, mmol/L, mean (SD)5.61 (1.18)5.62 (1.14)0.0030.908HDL, mmol/L, mean (SD)1.37 (0.35)1.37 (0.37)0.0010.973LDL, mmol/L, mean (SD)3.55 (0.90)3.55 (0.86)0.0040.889</w:t>
            </w:r>
          </w:p>
        </w:tc>
        <w:tc>
          <w:tcPr>
            <w:tcW w:w="1636" w:type="dxa"/>
            <w:gridSpan w:val="2"/>
            <w:tcBorders/>
            <w:shd w:fill="FFFFFF" w:val="clear"/>
            <w:tcMar>
              <w:left w:w="137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901" w:type="dxa"/>
            <w:gridSpan w:val="2"/>
            <w:tcBorders/>
            <w:shd w:fill="FFFFFF" w:val="clear"/>
            <w:tcMar>
              <w:left w:w="137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14" w:type="dxa"/>
            <w:gridSpan w:val="2"/>
            <w:tcBorders/>
            <w:shd w:fill="FFFFFF" w:val="clear"/>
            <w:tcMar>
              <w:left w:w="137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931" w:type="dxa"/>
            <w:tcBorders/>
            <w:shd w:fill="FFFFFF" w:val="clear"/>
            <w:tcMar>
              <w:left w:w="137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68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8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eastAsia="Times New Roma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*</w:t>
      </w:r>
      <w:r>
        <w:rPr>
          <w:rFonts w:eastAsia="Times New Roman" w:cs="Times New Roman" w:ascii="Times New Roman" w:hAnsi="Times New Roman"/>
          <w:sz w:val="24"/>
          <w:szCs w:val="24"/>
        </w:rPr>
        <w:t>SMD, Standardized Mean Difference; An SMD &lt; 0.1 indicates a negligible difference between groups and confirms successful balance after match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1:59:53Z</dcterms:created>
  <dc:creator>86187</dc:creator>
  <dc:description/>
  <dc:language>en-US</dc:language>
  <cp:lastModifiedBy>WPS_1521099951</cp:lastModifiedBy>
  <dcterms:modified xsi:type="dcterms:W3CDTF">2025-11-22T12:06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0AC92A5A804981B192802C4F419E71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WYzZjU1NTFjZjNmM2JlNTRjZjQ2MzRjOTNlMzNkYTEiLCJ1c2VySWQiOiIzNTI3NzcyNjcifQ==</vt:lpwstr>
  </property>
</Properties>
</file>